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E88" w:rsidRDefault="00E54E2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 </w:t>
      </w:r>
      <w:r w:rsidR="002717C4" w:rsidRPr="002717C4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 xml:space="preserve"> Table</w:t>
      </w:r>
      <w:r w:rsidR="002717C4" w:rsidRPr="002717C4">
        <w:rPr>
          <w:rFonts w:ascii="Arial" w:hAnsi="Arial" w:cs="Arial"/>
          <w:b/>
        </w:rPr>
        <w:t xml:space="preserve">. </w:t>
      </w:r>
      <w:proofErr w:type="gramStart"/>
      <w:r w:rsidR="002717C4" w:rsidRPr="002717C4">
        <w:rPr>
          <w:rFonts w:ascii="Arial" w:hAnsi="Arial" w:cs="Arial"/>
          <w:b/>
        </w:rPr>
        <w:t>Multivariate analysis of prognostic factors.</w:t>
      </w:r>
      <w:proofErr w:type="gramEnd"/>
    </w:p>
    <w:p w:rsidR="002717C4" w:rsidRDefault="002717C4">
      <w:pPr>
        <w:rPr>
          <w:rFonts w:ascii="Arial" w:hAnsi="Arial" w:cs="Arial"/>
          <w:b/>
        </w:rPr>
      </w:pPr>
    </w:p>
    <w:tbl>
      <w:tblPr>
        <w:tblW w:w="0" w:type="auto"/>
        <w:tblBorders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085"/>
        <w:gridCol w:w="1559"/>
        <w:gridCol w:w="1287"/>
        <w:gridCol w:w="1307"/>
        <w:gridCol w:w="1645"/>
      </w:tblGrid>
      <w:tr w:rsidR="002717C4" w:rsidRPr="003C0E4D" w:rsidTr="005D3ED2">
        <w:tc>
          <w:tcPr>
            <w:tcW w:w="3085" w:type="dxa"/>
            <w:tcBorders>
              <w:top w:val="single" w:sz="4" w:space="0" w:color="auto"/>
              <w:bottom w:val="nil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2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C0E4D">
              <w:rPr>
                <w:rFonts w:ascii="Arial" w:hAnsi="Arial" w:cs="Arial"/>
                <w:b/>
              </w:rPr>
              <w:t>Overall survival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-</w:t>
            </w:r>
            <w:r w:rsidRPr="003C0E4D">
              <w:rPr>
                <w:rFonts w:ascii="Arial" w:hAnsi="Arial" w:cs="Arial"/>
                <w:b/>
              </w:rPr>
              <w:t>value</w:t>
            </w:r>
          </w:p>
        </w:tc>
      </w:tr>
      <w:tr w:rsidR="002717C4" w:rsidRPr="003C0E4D" w:rsidTr="005D3ED2">
        <w:tc>
          <w:tcPr>
            <w:tcW w:w="3085" w:type="dxa"/>
            <w:tcBorders>
              <w:bottom w:val="single" w:sz="4" w:space="0" w:color="auto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287" w:type="dxa"/>
            <w:tcBorders>
              <w:left w:val="nil"/>
              <w:bottom w:val="single" w:sz="4" w:space="0" w:color="auto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C0E4D">
              <w:rPr>
                <w:rFonts w:ascii="Arial" w:hAnsi="Arial" w:cs="Arial"/>
                <w:b/>
              </w:rPr>
              <w:t>HR</w:t>
            </w:r>
          </w:p>
        </w:tc>
        <w:tc>
          <w:tcPr>
            <w:tcW w:w="1307" w:type="dxa"/>
            <w:tcBorders>
              <w:left w:val="nil"/>
              <w:bottom w:val="single" w:sz="4" w:space="0" w:color="auto"/>
              <w:right w:val="nil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C0E4D">
              <w:rPr>
                <w:rFonts w:ascii="Arial" w:hAnsi="Arial" w:cs="Arial"/>
                <w:b/>
              </w:rPr>
              <w:t>95% CI</w:t>
            </w:r>
          </w:p>
        </w:tc>
        <w:tc>
          <w:tcPr>
            <w:tcW w:w="1645" w:type="dxa"/>
            <w:tcBorders>
              <w:left w:val="nil"/>
              <w:bottom w:val="single" w:sz="4" w:space="0" w:color="auto"/>
            </w:tcBorders>
          </w:tcPr>
          <w:p w:rsidR="002717C4" w:rsidRPr="003C0E4D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3C0E4D">
              <w:rPr>
                <w:rFonts w:ascii="Arial" w:hAnsi="Arial" w:cs="Arial"/>
                <w:b/>
              </w:rPr>
              <w:t>(Cox regression)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hild-Pugh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-2.0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-2.9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Largest tumo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5cm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5cm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1.6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ECOG PS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1.7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crovascular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nvasion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1.7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0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 w:rsidRPr="00E56B6A">
              <w:rPr>
                <w:rFonts w:ascii="Arial" w:hAnsi="Arial" w:cs="Arial"/>
                <w:b/>
              </w:rPr>
              <w:t>Extrahepatic spread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-1.8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First-line therapy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I/RFA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CE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-1.7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6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orafenib</w:t>
            </w:r>
            <w:proofErr w:type="spellEnd"/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-1.6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9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SC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2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-4.3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-2.4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FP (IU/m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</w:t>
            </w:r>
            <w:r w:rsidRPr="005A01FA">
              <w:rPr>
                <w:rFonts w:ascii="Arial" w:hAnsi="Arial" w:cs="Arial"/>
              </w:rPr>
              <w:t>100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00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-1.5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8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lastRenderedPageBreak/>
              <w:t>CRP (mg/d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1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≥1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-2.1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SH (</w:t>
            </w:r>
            <w:proofErr w:type="spellStart"/>
            <w:r>
              <w:rPr>
                <w:rFonts w:ascii="Arial" w:hAnsi="Arial" w:cs="Arial"/>
                <w:b/>
              </w:rPr>
              <w:t>uU</w:t>
            </w:r>
            <w:proofErr w:type="spellEnd"/>
            <w:r>
              <w:rPr>
                <w:rFonts w:ascii="Arial" w:hAnsi="Arial" w:cs="Arial"/>
                <w:b/>
              </w:rPr>
              <w:t>/ml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≤1.7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  <w:tr w:rsidR="002717C4" w:rsidRPr="00106F3F" w:rsidTr="005D3ED2">
        <w:tc>
          <w:tcPr>
            <w:tcW w:w="3085" w:type="dxa"/>
            <w:tcBorders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:rsidR="002717C4" w:rsidRPr="00E56B6A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gt;1.7</w:t>
            </w:r>
          </w:p>
        </w:tc>
        <w:tc>
          <w:tcPr>
            <w:tcW w:w="128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</w:t>
            </w:r>
          </w:p>
        </w:tc>
        <w:tc>
          <w:tcPr>
            <w:tcW w:w="1307" w:type="dxa"/>
            <w:tcBorders>
              <w:left w:val="nil"/>
              <w:righ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-1.4</w:t>
            </w:r>
          </w:p>
        </w:tc>
        <w:tc>
          <w:tcPr>
            <w:tcW w:w="1645" w:type="dxa"/>
            <w:tcBorders>
              <w:left w:val="nil"/>
            </w:tcBorders>
          </w:tcPr>
          <w:p w:rsidR="002717C4" w:rsidRPr="00106F3F" w:rsidRDefault="002717C4" w:rsidP="005D3ED2">
            <w:pPr>
              <w:spacing w:line="360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80</w:t>
            </w:r>
          </w:p>
        </w:tc>
      </w:tr>
    </w:tbl>
    <w:p w:rsidR="002717C4" w:rsidRPr="002717C4" w:rsidRDefault="009905EB" w:rsidP="009905EB">
      <w:pPr>
        <w:spacing w:line="360" w:lineRule="auto"/>
        <w:rPr>
          <w:b/>
        </w:rPr>
      </w:pPr>
      <w:r w:rsidRPr="002E2C57">
        <w:rPr>
          <w:rFonts w:ascii="Arial" w:hAnsi="Arial" w:cs="Arial"/>
          <w:b/>
        </w:rPr>
        <w:t>Abbreviations:</w:t>
      </w:r>
      <w:r>
        <w:rPr>
          <w:rFonts w:ascii="Arial" w:hAnsi="Arial" w:cs="Arial"/>
        </w:rPr>
        <w:t xml:space="preserve"> AFP, α-fetoprotein; BSC, best supportive care; CRP, C-reactive protein; ECOG PS, Eastern Cooperative Oncology Group performance status; PEI, percutaneous ethanol injection; RFA, radiofrequency ablation; TACE, </w:t>
      </w:r>
      <w:proofErr w:type="spellStart"/>
      <w:r>
        <w:rPr>
          <w:rFonts w:ascii="Arial" w:hAnsi="Arial" w:cs="Arial"/>
        </w:rPr>
        <w:t>transarterial</w:t>
      </w:r>
      <w:proofErr w:type="spellEnd"/>
      <w:r>
        <w:rPr>
          <w:rFonts w:ascii="Arial" w:hAnsi="Arial" w:cs="Arial"/>
        </w:rPr>
        <w:t xml:space="preserve"> chemoembolization; TSH, thyroid-stimulating hormone.</w:t>
      </w:r>
      <w:bookmarkStart w:id="0" w:name="_GoBack"/>
      <w:bookmarkEnd w:id="0"/>
    </w:p>
    <w:sectPr w:rsidR="002717C4" w:rsidRPr="002717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7C4"/>
    <w:rsid w:val="00000CAA"/>
    <w:rsid w:val="000012EA"/>
    <w:rsid w:val="00004FAA"/>
    <w:rsid w:val="000103CC"/>
    <w:rsid w:val="00012717"/>
    <w:rsid w:val="00013C87"/>
    <w:rsid w:val="000173DF"/>
    <w:rsid w:val="000200B0"/>
    <w:rsid w:val="000217EC"/>
    <w:rsid w:val="000269EB"/>
    <w:rsid w:val="00027931"/>
    <w:rsid w:val="00027AD2"/>
    <w:rsid w:val="00027E86"/>
    <w:rsid w:val="00030777"/>
    <w:rsid w:val="000344BB"/>
    <w:rsid w:val="00034EC2"/>
    <w:rsid w:val="00035931"/>
    <w:rsid w:val="0003636E"/>
    <w:rsid w:val="000364B6"/>
    <w:rsid w:val="00053425"/>
    <w:rsid w:val="00060532"/>
    <w:rsid w:val="00060F0D"/>
    <w:rsid w:val="00063F90"/>
    <w:rsid w:val="000644EA"/>
    <w:rsid w:val="00065372"/>
    <w:rsid w:val="000659CE"/>
    <w:rsid w:val="000766FE"/>
    <w:rsid w:val="00076C92"/>
    <w:rsid w:val="00076DBD"/>
    <w:rsid w:val="00081273"/>
    <w:rsid w:val="00081570"/>
    <w:rsid w:val="000816B9"/>
    <w:rsid w:val="00081785"/>
    <w:rsid w:val="000819C5"/>
    <w:rsid w:val="00082AAE"/>
    <w:rsid w:val="00085407"/>
    <w:rsid w:val="00085CFF"/>
    <w:rsid w:val="00086977"/>
    <w:rsid w:val="00086EFE"/>
    <w:rsid w:val="000902B3"/>
    <w:rsid w:val="00090BBC"/>
    <w:rsid w:val="000915CA"/>
    <w:rsid w:val="000922E6"/>
    <w:rsid w:val="000975D8"/>
    <w:rsid w:val="000A233E"/>
    <w:rsid w:val="000A2E95"/>
    <w:rsid w:val="000A798B"/>
    <w:rsid w:val="000B1EA3"/>
    <w:rsid w:val="000B5FDD"/>
    <w:rsid w:val="000B6671"/>
    <w:rsid w:val="000B795C"/>
    <w:rsid w:val="000C2593"/>
    <w:rsid w:val="000C2934"/>
    <w:rsid w:val="000C5A67"/>
    <w:rsid w:val="000D31F4"/>
    <w:rsid w:val="000D3380"/>
    <w:rsid w:val="000D6831"/>
    <w:rsid w:val="000E30AF"/>
    <w:rsid w:val="000E329D"/>
    <w:rsid w:val="000E3F37"/>
    <w:rsid w:val="000E7FD4"/>
    <w:rsid w:val="000F1B6A"/>
    <w:rsid w:val="000F27DC"/>
    <w:rsid w:val="000F3D80"/>
    <w:rsid w:val="000F68FC"/>
    <w:rsid w:val="000F77C5"/>
    <w:rsid w:val="00104B7C"/>
    <w:rsid w:val="00106D37"/>
    <w:rsid w:val="00107CBA"/>
    <w:rsid w:val="0011138D"/>
    <w:rsid w:val="001121E0"/>
    <w:rsid w:val="00112C52"/>
    <w:rsid w:val="00120AA2"/>
    <w:rsid w:val="00121179"/>
    <w:rsid w:val="00121603"/>
    <w:rsid w:val="00121B48"/>
    <w:rsid w:val="00122AF7"/>
    <w:rsid w:val="001246E8"/>
    <w:rsid w:val="00124850"/>
    <w:rsid w:val="00125A73"/>
    <w:rsid w:val="00125C40"/>
    <w:rsid w:val="00125D68"/>
    <w:rsid w:val="00126AF8"/>
    <w:rsid w:val="0013229A"/>
    <w:rsid w:val="001327BB"/>
    <w:rsid w:val="001337BE"/>
    <w:rsid w:val="00134851"/>
    <w:rsid w:val="00134A8C"/>
    <w:rsid w:val="00136134"/>
    <w:rsid w:val="001377AD"/>
    <w:rsid w:val="00137A57"/>
    <w:rsid w:val="00145B18"/>
    <w:rsid w:val="00152DD6"/>
    <w:rsid w:val="00155A37"/>
    <w:rsid w:val="00156A80"/>
    <w:rsid w:val="00157E42"/>
    <w:rsid w:val="00165A50"/>
    <w:rsid w:val="00166B49"/>
    <w:rsid w:val="001744BA"/>
    <w:rsid w:val="00174CC2"/>
    <w:rsid w:val="0017683A"/>
    <w:rsid w:val="00180C96"/>
    <w:rsid w:val="00181513"/>
    <w:rsid w:val="0018281F"/>
    <w:rsid w:val="00182A5E"/>
    <w:rsid w:val="00184F6C"/>
    <w:rsid w:val="00185C53"/>
    <w:rsid w:val="00186F5C"/>
    <w:rsid w:val="00187358"/>
    <w:rsid w:val="00187CE7"/>
    <w:rsid w:val="00190F1D"/>
    <w:rsid w:val="001916FE"/>
    <w:rsid w:val="001939B1"/>
    <w:rsid w:val="00195602"/>
    <w:rsid w:val="001959E5"/>
    <w:rsid w:val="001974C8"/>
    <w:rsid w:val="001A2651"/>
    <w:rsid w:val="001A34FA"/>
    <w:rsid w:val="001A7FBB"/>
    <w:rsid w:val="001B121C"/>
    <w:rsid w:val="001B34B5"/>
    <w:rsid w:val="001B5789"/>
    <w:rsid w:val="001B6714"/>
    <w:rsid w:val="001B68AC"/>
    <w:rsid w:val="001C0141"/>
    <w:rsid w:val="001C1273"/>
    <w:rsid w:val="001C3767"/>
    <w:rsid w:val="001C500E"/>
    <w:rsid w:val="001D3446"/>
    <w:rsid w:val="001D3472"/>
    <w:rsid w:val="001D54E1"/>
    <w:rsid w:val="001E0C6E"/>
    <w:rsid w:val="001E0D92"/>
    <w:rsid w:val="001E22C3"/>
    <w:rsid w:val="001E7F9C"/>
    <w:rsid w:val="001E7FAB"/>
    <w:rsid w:val="001F6539"/>
    <w:rsid w:val="002006AB"/>
    <w:rsid w:val="00202014"/>
    <w:rsid w:val="00203326"/>
    <w:rsid w:val="002042FF"/>
    <w:rsid w:val="0020663F"/>
    <w:rsid w:val="00206791"/>
    <w:rsid w:val="00210DD8"/>
    <w:rsid w:val="002141BB"/>
    <w:rsid w:val="0021424E"/>
    <w:rsid w:val="002144B2"/>
    <w:rsid w:val="00216D75"/>
    <w:rsid w:val="00217A60"/>
    <w:rsid w:val="00217E87"/>
    <w:rsid w:val="00222B71"/>
    <w:rsid w:val="002233B1"/>
    <w:rsid w:val="00231A06"/>
    <w:rsid w:val="00231C68"/>
    <w:rsid w:val="0024112A"/>
    <w:rsid w:val="002417B7"/>
    <w:rsid w:val="002461B6"/>
    <w:rsid w:val="00247F10"/>
    <w:rsid w:val="00253234"/>
    <w:rsid w:val="00253572"/>
    <w:rsid w:val="002541FC"/>
    <w:rsid w:val="00254E7F"/>
    <w:rsid w:val="0025758A"/>
    <w:rsid w:val="002575E8"/>
    <w:rsid w:val="00257CD5"/>
    <w:rsid w:val="002643D2"/>
    <w:rsid w:val="00264D1F"/>
    <w:rsid w:val="00267A11"/>
    <w:rsid w:val="00270DEC"/>
    <w:rsid w:val="002717C4"/>
    <w:rsid w:val="00272915"/>
    <w:rsid w:val="00272F85"/>
    <w:rsid w:val="00273677"/>
    <w:rsid w:val="0027408E"/>
    <w:rsid w:val="00275D59"/>
    <w:rsid w:val="002813DF"/>
    <w:rsid w:val="00284F2D"/>
    <w:rsid w:val="00285228"/>
    <w:rsid w:val="00286137"/>
    <w:rsid w:val="00290053"/>
    <w:rsid w:val="00291AE0"/>
    <w:rsid w:val="00294279"/>
    <w:rsid w:val="00296A0A"/>
    <w:rsid w:val="002972E9"/>
    <w:rsid w:val="002A2DCC"/>
    <w:rsid w:val="002A31C6"/>
    <w:rsid w:val="002A5025"/>
    <w:rsid w:val="002A5803"/>
    <w:rsid w:val="002A7DE0"/>
    <w:rsid w:val="002B14E3"/>
    <w:rsid w:val="002B2220"/>
    <w:rsid w:val="002C129C"/>
    <w:rsid w:val="002C14BC"/>
    <w:rsid w:val="002C1F94"/>
    <w:rsid w:val="002C35D3"/>
    <w:rsid w:val="002C4CE4"/>
    <w:rsid w:val="002C730D"/>
    <w:rsid w:val="002C7355"/>
    <w:rsid w:val="002C7A7A"/>
    <w:rsid w:val="002D11E6"/>
    <w:rsid w:val="002D5F7A"/>
    <w:rsid w:val="002D63E5"/>
    <w:rsid w:val="002D6FE2"/>
    <w:rsid w:val="002D7F94"/>
    <w:rsid w:val="002E2601"/>
    <w:rsid w:val="002E30FB"/>
    <w:rsid w:val="002E3192"/>
    <w:rsid w:val="002E52A7"/>
    <w:rsid w:val="002E74F4"/>
    <w:rsid w:val="002F6B31"/>
    <w:rsid w:val="002F73A8"/>
    <w:rsid w:val="00300846"/>
    <w:rsid w:val="00301048"/>
    <w:rsid w:val="00301793"/>
    <w:rsid w:val="00303381"/>
    <w:rsid w:val="00305044"/>
    <w:rsid w:val="00306FC6"/>
    <w:rsid w:val="0030753C"/>
    <w:rsid w:val="003105D4"/>
    <w:rsid w:val="003138AF"/>
    <w:rsid w:val="00313B09"/>
    <w:rsid w:val="0031654C"/>
    <w:rsid w:val="0031668B"/>
    <w:rsid w:val="003166B1"/>
    <w:rsid w:val="00317F4A"/>
    <w:rsid w:val="0032024C"/>
    <w:rsid w:val="0032212F"/>
    <w:rsid w:val="00322396"/>
    <w:rsid w:val="00322823"/>
    <w:rsid w:val="003231DA"/>
    <w:rsid w:val="0032382C"/>
    <w:rsid w:val="00326F8F"/>
    <w:rsid w:val="00327850"/>
    <w:rsid w:val="0033101C"/>
    <w:rsid w:val="0034617E"/>
    <w:rsid w:val="0034622D"/>
    <w:rsid w:val="00346C5F"/>
    <w:rsid w:val="003470C2"/>
    <w:rsid w:val="0034729F"/>
    <w:rsid w:val="003473B5"/>
    <w:rsid w:val="00350078"/>
    <w:rsid w:val="00350B02"/>
    <w:rsid w:val="00353C43"/>
    <w:rsid w:val="00354C46"/>
    <w:rsid w:val="003569E5"/>
    <w:rsid w:val="00357FF0"/>
    <w:rsid w:val="003604F8"/>
    <w:rsid w:val="0036226B"/>
    <w:rsid w:val="00363A98"/>
    <w:rsid w:val="0036719A"/>
    <w:rsid w:val="00371C57"/>
    <w:rsid w:val="00375271"/>
    <w:rsid w:val="00376694"/>
    <w:rsid w:val="00376B4F"/>
    <w:rsid w:val="00383BC0"/>
    <w:rsid w:val="00384B00"/>
    <w:rsid w:val="0039077D"/>
    <w:rsid w:val="003914D9"/>
    <w:rsid w:val="003922A4"/>
    <w:rsid w:val="00393D32"/>
    <w:rsid w:val="00393DE1"/>
    <w:rsid w:val="003A1FC3"/>
    <w:rsid w:val="003A29C2"/>
    <w:rsid w:val="003A3CF0"/>
    <w:rsid w:val="003A41A9"/>
    <w:rsid w:val="003B0A68"/>
    <w:rsid w:val="003B1799"/>
    <w:rsid w:val="003B1D21"/>
    <w:rsid w:val="003B2C03"/>
    <w:rsid w:val="003B3316"/>
    <w:rsid w:val="003B3D9E"/>
    <w:rsid w:val="003B6967"/>
    <w:rsid w:val="003B7233"/>
    <w:rsid w:val="003B72D3"/>
    <w:rsid w:val="003C0731"/>
    <w:rsid w:val="003C10B9"/>
    <w:rsid w:val="003C2000"/>
    <w:rsid w:val="003C2CBD"/>
    <w:rsid w:val="003C66FF"/>
    <w:rsid w:val="003D156A"/>
    <w:rsid w:val="003D426A"/>
    <w:rsid w:val="003D4766"/>
    <w:rsid w:val="003D5815"/>
    <w:rsid w:val="003D59D4"/>
    <w:rsid w:val="003E0D11"/>
    <w:rsid w:val="003E1C76"/>
    <w:rsid w:val="003E484D"/>
    <w:rsid w:val="003E4F65"/>
    <w:rsid w:val="003E7416"/>
    <w:rsid w:val="003F1225"/>
    <w:rsid w:val="003F1D35"/>
    <w:rsid w:val="003F5661"/>
    <w:rsid w:val="0041094F"/>
    <w:rsid w:val="00411219"/>
    <w:rsid w:val="00411A4E"/>
    <w:rsid w:val="00412EDA"/>
    <w:rsid w:val="00413322"/>
    <w:rsid w:val="00417CC8"/>
    <w:rsid w:val="00422D59"/>
    <w:rsid w:val="004270B0"/>
    <w:rsid w:val="00430D04"/>
    <w:rsid w:val="00432AD7"/>
    <w:rsid w:val="00432C09"/>
    <w:rsid w:val="00433298"/>
    <w:rsid w:val="004346AD"/>
    <w:rsid w:val="00435477"/>
    <w:rsid w:val="00440FD3"/>
    <w:rsid w:val="00444B20"/>
    <w:rsid w:val="004452EF"/>
    <w:rsid w:val="00445683"/>
    <w:rsid w:val="004467EF"/>
    <w:rsid w:val="00446E31"/>
    <w:rsid w:val="00452F75"/>
    <w:rsid w:val="00455BA6"/>
    <w:rsid w:val="004566B4"/>
    <w:rsid w:val="00457C0E"/>
    <w:rsid w:val="00460565"/>
    <w:rsid w:val="0046325B"/>
    <w:rsid w:val="00464234"/>
    <w:rsid w:val="004648B2"/>
    <w:rsid w:val="00464A4C"/>
    <w:rsid w:val="0046594E"/>
    <w:rsid w:val="004665F5"/>
    <w:rsid w:val="00471F3F"/>
    <w:rsid w:val="004745DA"/>
    <w:rsid w:val="004826EE"/>
    <w:rsid w:val="00483830"/>
    <w:rsid w:val="0048564E"/>
    <w:rsid w:val="00490364"/>
    <w:rsid w:val="00491016"/>
    <w:rsid w:val="004A02DD"/>
    <w:rsid w:val="004A038A"/>
    <w:rsid w:val="004A0C3E"/>
    <w:rsid w:val="004A0F03"/>
    <w:rsid w:val="004A22AC"/>
    <w:rsid w:val="004A2729"/>
    <w:rsid w:val="004A5C66"/>
    <w:rsid w:val="004A7633"/>
    <w:rsid w:val="004A7C03"/>
    <w:rsid w:val="004B0D82"/>
    <w:rsid w:val="004B1C9B"/>
    <w:rsid w:val="004B2002"/>
    <w:rsid w:val="004B2AF0"/>
    <w:rsid w:val="004B395A"/>
    <w:rsid w:val="004B3D5D"/>
    <w:rsid w:val="004B51DB"/>
    <w:rsid w:val="004C0AD4"/>
    <w:rsid w:val="004C2962"/>
    <w:rsid w:val="004C4C79"/>
    <w:rsid w:val="004C6868"/>
    <w:rsid w:val="004D167F"/>
    <w:rsid w:val="004D2AF1"/>
    <w:rsid w:val="004D5170"/>
    <w:rsid w:val="004D79B2"/>
    <w:rsid w:val="004E149E"/>
    <w:rsid w:val="004E2A9D"/>
    <w:rsid w:val="004F07BB"/>
    <w:rsid w:val="004F2208"/>
    <w:rsid w:val="004F546B"/>
    <w:rsid w:val="004F569A"/>
    <w:rsid w:val="004F588B"/>
    <w:rsid w:val="004F5966"/>
    <w:rsid w:val="004F69C4"/>
    <w:rsid w:val="005027F1"/>
    <w:rsid w:val="0050762E"/>
    <w:rsid w:val="00510C75"/>
    <w:rsid w:val="005138F2"/>
    <w:rsid w:val="00514945"/>
    <w:rsid w:val="00514DC0"/>
    <w:rsid w:val="0051546A"/>
    <w:rsid w:val="00516A18"/>
    <w:rsid w:val="005246AD"/>
    <w:rsid w:val="00533101"/>
    <w:rsid w:val="00533820"/>
    <w:rsid w:val="00535164"/>
    <w:rsid w:val="00536375"/>
    <w:rsid w:val="005374DD"/>
    <w:rsid w:val="00537CA6"/>
    <w:rsid w:val="00545272"/>
    <w:rsid w:val="005461AE"/>
    <w:rsid w:val="0054661D"/>
    <w:rsid w:val="00546B87"/>
    <w:rsid w:val="00546DB8"/>
    <w:rsid w:val="00547D15"/>
    <w:rsid w:val="00551212"/>
    <w:rsid w:val="00552769"/>
    <w:rsid w:val="00552BC1"/>
    <w:rsid w:val="00557673"/>
    <w:rsid w:val="00560214"/>
    <w:rsid w:val="00562412"/>
    <w:rsid w:val="005632D9"/>
    <w:rsid w:val="0056535B"/>
    <w:rsid w:val="005661B2"/>
    <w:rsid w:val="00567B87"/>
    <w:rsid w:val="00570507"/>
    <w:rsid w:val="00573A9A"/>
    <w:rsid w:val="005746D3"/>
    <w:rsid w:val="00574DEA"/>
    <w:rsid w:val="00575925"/>
    <w:rsid w:val="005762EB"/>
    <w:rsid w:val="0058030A"/>
    <w:rsid w:val="005808F4"/>
    <w:rsid w:val="005817A5"/>
    <w:rsid w:val="00590A01"/>
    <w:rsid w:val="005915FE"/>
    <w:rsid w:val="00592AA6"/>
    <w:rsid w:val="00592B28"/>
    <w:rsid w:val="005943D6"/>
    <w:rsid w:val="005946A3"/>
    <w:rsid w:val="005955A0"/>
    <w:rsid w:val="00597932"/>
    <w:rsid w:val="005A116E"/>
    <w:rsid w:val="005A4570"/>
    <w:rsid w:val="005A681F"/>
    <w:rsid w:val="005A7760"/>
    <w:rsid w:val="005B1475"/>
    <w:rsid w:val="005B1825"/>
    <w:rsid w:val="005B6A0E"/>
    <w:rsid w:val="005B7EF8"/>
    <w:rsid w:val="005C49A2"/>
    <w:rsid w:val="005C758C"/>
    <w:rsid w:val="005D03DB"/>
    <w:rsid w:val="005D0B0C"/>
    <w:rsid w:val="005D18C5"/>
    <w:rsid w:val="005D1FC1"/>
    <w:rsid w:val="005D32AD"/>
    <w:rsid w:val="005D710B"/>
    <w:rsid w:val="005E2F0B"/>
    <w:rsid w:val="005E45CC"/>
    <w:rsid w:val="005E6F0A"/>
    <w:rsid w:val="005E74B3"/>
    <w:rsid w:val="005E788B"/>
    <w:rsid w:val="005F61C1"/>
    <w:rsid w:val="006043AB"/>
    <w:rsid w:val="006046C7"/>
    <w:rsid w:val="00605CB0"/>
    <w:rsid w:val="00606C4C"/>
    <w:rsid w:val="00610A86"/>
    <w:rsid w:val="00611019"/>
    <w:rsid w:val="00613B49"/>
    <w:rsid w:val="00615366"/>
    <w:rsid w:val="00620A45"/>
    <w:rsid w:val="00623F16"/>
    <w:rsid w:val="00624876"/>
    <w:rsid w:val="00625580"/>
    <w:rsid w:val="00625BCB"/>
    <w:rsid w:val="00633F39"/>
    <w:rsid w:val="00634410"/>
    <w:rsid w:val="00635BC7"/>
    <w:rsid w:val="006366EC"/>
    <w:rsid w:val="006373FA"/>
    <w:rsid w:val="00640517"/>
    <w:rsid w:val="0064279D"/>
    <w:rsid w:val="006554EE"/>
    <w:rsid w:val="0065573C"/>
    <w:rsid w:val="00656C44"/>
    <w:rsid w:val="00657AC6"/>
    <w:rsid w:val="00660F6A"/>
    <w:rsid w:val="00666CBF"/>
    <w:rsid w:val="00667094"/>
    <w:rsid w:val="00671227"/>
    <w:rsid w:val="00671B2F"/>
    <w:rsid w:val="006733DD"/>
    <w:rsid w:val="0067340A"/>
    <w:rsid w:val="00673683"/>
    <w:rsid w:val="0067609C"/>
    <w:rsid w:val="00681024"/>
    <w:rsid w:val="00682B5C"/>
    <w:rsid w:val="00682E4B"/>
    <w:rsid w:val="006873E6"/>
    <w:rsid w:val="00690B63"/>
    <w:rsid w:val="006911D0"/>
    <w:rsid w:val="00691BC0"/>
    <w:rsid w:val="00692E9F"/>
    <w:rsid w:val="0069313C"/>
    <w:rsid w:val="00694566"/>
    <w:rsid w:val="006952BF"/>
    <w:rsid w:val="006A63DD"/>
    <w:rsid w:val="006A7365"/>
    <w:rsid w:val="006A7FBD"/>
    <w:rsid w:val="006B12DB"/>
    <w:rsid w:val="006B20A5"/>
    <w:rsid w:val="006B3B24"/>
    <w:rsid w:val="006B47BF"/>
    <w:rsid w:val="006B4B11"/>
    <w:rsid w:val="006B5385"/>
    <w:rsid w:val="006C0050"/>
    <w:rsid w:val="006C0DAF"/>
    <w:rsid w:val="006C15BA"/>
    <w:rsid w:val="006C52F9"/>
    <w:rsid w:val="006C73CD"/>
    <w:rsid w:val="006D3741"/>
    <w:rsid w:val="006E1069"/>
    <w:rsid w:val="006E1637"/>
    <w:rsid w:val="006E1704"/>
    <w:rsid w:val="006E1D93"/>
    <w:rsid w:val="006E447A"/>
    <w:rsid w:val="006E4719"/>
    <w:rsid w:val="006E4DB2"/>
    <w:rsid w:val="006E7A5A"/>
    <w:rsid w:val="006E7B91"/>
    <w:rsid w:val="006E7D7C"/>
    <w:rsid w:val="006F082A"/>
    <w:rsid w:val="006F2526"/>
    <w:rsid w:val="006F7087"/>
    <w:rsid w:val="00705368"/>
    <w:rsid w:val="007066B5"/>
    <w:rsid w:val="00707F30"/>
    <w:rsid w:val="007224D9"/>
    <w:rsid w:val="00725836"/>
    <w:rsid w:val="00726445"/>
    <w:rsid w:val="007269EC"/>
    <w:rsid w:val="00727C64"/>
    <w:rsid w:val="00731208"/>
    <w:rsid w:val="00731B7D"/>
    <w:rsid w:val="00731CA2"/>
    <w:rsid w:val="00733A13"/>
    <w:rsid w:val="00733FE9"/>
    <w:rsid w:val="00750398"/>
    <w:rsid w:val="00750FB0"/>
    <w:rsid w:val="007518AC"/>
    <w:rsid w:val="007529A5"/>
    <w:rsid w:val="0075355A"/>
    <w:rsid w:val="00753631"/>
    <w:rsid w:val="007558D8"/>
    <w:rsid w:val="007609A3"/>
    <w:rsid w:val="007615C9"/>
    <w:rsid w:val="00761BF2"/>
    <w:rsid w:val="00762E87"/>
    <w:rsid w:val="00763943"/>
    <w:rsid w:val="00763B47"/>
    <w:rsid w:val="007661F2"/>
    <w:rsid w:val="007705F4"/>
    <w:rsid w:val="00774432"/>
    <w:rsid w:val="0077449C"/>
    <w:rsid w:val="00774A05"/>
    <w:rsid w:val="0077612E"/>
    <w:rsid w:val="00776E3A"/>
    <w:rsid w:val="00783659"/>
    <w:rsid w:val="00783A7D"/>
    <w:rsid w:val="00784EBC"/>
    <w:rsid w:val="00785325"/>
    <w:rsid w:val="0078709E"/>
    <w:rsid w:val="00790616"/>
    <w:rsid w:val="00791A42"/>
    <w:rsid w:val="007936A7"/>
    <w:rsid w:val="00793FA1"/>
    <w:rsid w:val="007966FD"/>
    <w:rsid w:val="007A517D"/>
    <w:rsid w:val="007B2DE0"/>
    <w:rsid w:val="007B4AD4"/>
    <w:rsid w:val="007B79BC"/>
    <w:rsid w:val="007C19F2"/>
    <w:rsid w:val="007C2D53"/>
    <w:rsid w:val="007C3A30"/>
    <w:rsid w:val="007C4AB9"/>
    <w:rsid w:val="007C73C4"/>
    <w:rsid w:val="007D0394"/>
    <w:rsid w:val="007D2AA6"/>
    <w:rsid w:val="007D3F6C"/>
    <w:rsid w:val="007E01B3"/>
    <w:rsid w:val="007E1706"/>
    <w:rsid w:val="007E2B79"/>
    <w:rsid w:val="007E52ED"/>
    <w:rsid w:val="007E6E66"/>
    <w:rsid w:val="007F0D20"/>
    <w:rsid w:val="007F3FFF"/>
    <w:rsid w:val="007F52A5"/>
    <w:rsid w:val="007F5F86"/>
    <w:rsid w:val="007F62AD"/>
    <w:rsid w:val="00802414"/>
    <w:rsid w:val="008024C3"/>
    <w:rsid w:val="008027F6"/>
    <w:rsid w:val="0080290D"/>
    <w:rsid w:val="00803C55"/>
    <w:rsid w:val="00805843"/>
    <w:rsid w:val="008133F5"/>
    <w:rsid w:val="00814FFA"/>
    <w:rsid w:val="008150BD"/>
    <w:rsid w:val="00815421"/>
    <w:rsid w:val="00821AA5"/>
    <w:rsid w:val="00823979"/>
    <w:rsid w:val="00823C07"/>
    <w:rsid w:val="00826A8B"/>
    <w:rsid w:val="00827D41"/>
    <w:rsid w:val="00831475"/>
    <w:rsid w:val="00831CC4"/>
    <w:rsid w:val="00835841"/>
    <w:rsid w:val="00836C4C"/>
    <w:rsid w:val="00840CF6"/>
    <w:rsid w:val="0084183D"/>
    <w:rsid w:val="0084542F"/>
    <w:rsid w:val="008504E4"/>
    <w:rsid w:val="00850A9B"/>
    <w:rsid w:val="00850E01"/>
    <w:rsid w:val="00850FA9"/>
    <w:rsid w:val="00857FDD"/>
    <w:rsid w:val="00861015"/>
    <w:rsid w:val="00861779"/>
    <w:rsid w:val="00862C6F"/>
    <w:rsid w:val="00863752"/>
    <w:rsid w:val="008668B0"/>
    <w:rsid w:val="00873411"/>
    <w:rsid w:val="00874E0E"/>
    <w:rsid w:val="00874FD2"/>
    <w:rsid w:val="008752A0"/>
    <w:rsid w:val="00876955"/>
    <w:rsid w:val="008824F5"/>
    <w:rsid w:val="00883315"/>
    <w:rsid w:val="00883CA3"/>
    <w:rsid w:val="00885151"/>
    <w:rsid w:val="00885F95"/>
    <w:rsid w:val="0088608F"/>
    <w:rsid w:val="00886319"/>
    <w:rsid w:val="00887537"/>
    <w:rsid w:val="00890AE5"/>
    <w:rsid w:val="008923B5"/>
    <w:rsid w:val="00893496"/>
    <w:rsid w:val="008979B9"/>
    <w:rsid w:val="008A05A5"/>
    <w:rsid w:val="008A4841"/>
    <w:rsid w:val="008B0E04"/>
    <w:rsid w:val="008B2CF2"/>
    <w:rsid w:val="008B4701"/>
    <w:rsid w:val="008C08C1"/>
    <w:rsid w:val="008C0C4E"/>
    <w:rsid w:val="008C1584"/>
    <w:rsid w:val="008C259D"/>
    <w:rsid w:val="008C3BDC"/>
    <w:rsid w:val="008C43D1"/>
    <w:rsid w:val="008C6090"/>
    <w:rsid w:val="008C6DA1"/>
    <w:rsid w:val="008C74D7"/>
    <w:rsid w:val="008C7D29"/>
    <w:rsid w:val="008D1A9E"/>
    <w:rsid w:val="008D1DF7"/>
    <w:rsid w:val="008D5685"/>
    <w:rsid w:val="008D645B"/>
    <w:rsid w:val="008D72BB"/>
    <w:rsid w:val="008E2FB3"/>
    <w:rsid w:val="008E5805"/>
    <w:rsid w:val="008F4EAA"/>
    <w:rsid w:val="008F6F94"/>
    <w:rsid w:val="008F7C3C"/>
    <w:rsid w:val="009009CD"/>
    <w:rsid w:val="00902A7E"/>
    <w:rsid w:val="00903B40"/>
    <w:rsid w:val="00910E70"/>
    <w:rsid w:val="009114E7"/>
    <w:rsid w:val="00913947"/>
    <w:rsid w:val="00914258"/>
    <w:rsid w:val="00921281"/>
    <w:rsid w:val="00921DC1"/>
    <w:rsid w:val="009248AC"/>
    <w:rsid w:val="009250D1"/>
    <w:rsid w:val="00926EFA"/>
    <w:rsid w:val="00934D8B"/>
    <w:rsid w:val="00936318"/>
    <w:rsid w:val="00936380"/>
    <w:rsid w:val="0094524B"/>
    <w:rsid w:val="00947E00"/>
    <w:rsid w:val="009508BC"/>
    <w:rsid w:val="009533B5"/>
    <w:rsid w:val="00957BDB"/>
    <w:rsid w:val="0096043A"/>
    <w:rsid w:val="00961716"/>
    <w:rsid w:val="00962000"/>
    <w:rsid w:val="00962BD1"/>
    <w:rsid w:val="00964FAC"/>
    <w:rsid w:val="00965403"/>
    <w:rsid w:val="0096641A"/>
    <w:rsid w:val="00970277"/>
    <w:rsid w:val="0097339D"/>
    <w:rsid w:val="009738E2"/>
    <w:rsid w:val="00973B2A"/>
    <w:rsid w:val="0097729C"/>
    <w:rsid w:val="00977390"/>
    <w:rsid w:val="00977E15"/>
    <w:rsid w:val="00977F0B"/>
    <w:rsid w:val="00981E7B"/>
    <w:rsid w:val="00985C61"/>
    <w:rsid w:val="009860E1"/>
    <w:rsid w:val="009905EB"/>
    <w:rsid w:val="00991915"/>
    <w:rsid w:val="0099527A"/>
    <w:rsid w:val="0099630C"/>
    <w:rsid w:val="009973E8"/>
    <w:rsid w:val="009973FD"/>
    <w:rsid w:val="009A1B73"/>
    <w:rsid w:val="009A2045"/>
    <w:rsid w:val="009A466C"/>
    <w:rsid w:val="009A48C5"/>
    <w:rsid w:val="009A5F63"/>
    <w:rsid w:val="009A6D67"/>
    <w:rsid w:val="009B08B3"/>
    <w:rsid w:val="009B1327"/>
    <w:rsid w:val="009B1644"/>
    <w:rsid w:val="009B20A0"/>
    <w:rsid w:val="009B5F83"/>
    <w:rsid w:val="009B71A0"/>
    <w:rsid w:val="009C0F17"/>
    <w:rsid w:val="009C3311"/>
    <w:rsid w:val="009C42E5"/>
    <w:rsid w:val="009C4C59"/>
    <w:rsid w:val="009D0674"/>
    <w:rsid w:val="009D0931"/>
    <w:rsid w:val="009D17DD"/>
    <w:rsid w:val="009D1D58"/>
    <w:rsid w:val="009D3922"/>
    <w:rsid w:val="009D55F1"/>
    <w:rsid w:val="009D645A"/>
    <w:rsid w:val="009E0A93"/>
    <w:rsid w:val="009E208B"/>
    <w:rsid w:val="009E6750"/>
    <w:rsid w:val="009E6D29"/>
    <w:rsid w:val="009F21B6"/>
    <w:rsid w:val="009F2607"/>
    <w:rsid w:val="009F33C9"/>
    <w:rsid w:val="009F7500"/>
    <w:rsid w:val="00A01476"/>
    <w:rsid w:val="00A01BC7"/>
    <w:rsid w:val="00A0406B"/>
    <w:rsid w:val="00A15A95"/>
    <w:rsid w:val="00A172CE"/>
    <w:rsid w:val="00A17757"/>
    <w:rsid w:val="00A20A1B"/>
    <w:rsid w:val="00A233AF"/>
    <w:rsid w:val="00A24017"/>
    <w:rsid w:val="00A25144"/>
    <w:rsid w:val="00A25628"/>
    <w:rsid w:val="00A26D34"/>
    <w:rsid w:val="00A27AEC"/>
    <w:rsid w:val="00A3161C"/>
    <w:rsid w:val="00A355C6"/>
    <w:rsid w:val="00A40DBF"/>
    <w:rsid w:val="00A430AD"/>
    <w:rsid w:val="00A44904"/>
    <w:rsid w:val="00A44BA3"/>
    <w:rsid w:val="00A53797"/>
    <w:rsid w:val="00A5475B"/>
    <w:rsid w:val="00A5640D"/>
    <w:rsid w:val="00A566E0"/>
    <w:rsid w:val="00A606CA"/>
    <w:rsid w:val="00A65356"/>
    <w:rsid w:val="00A66B54"/>
    <w:rsid w:val="00A66DD4"/>
    <w:rsid w:val="00A70E1C"/>
    <w:rsid w:val="00A73488"/>
    <w:rsid w:val="00A75A9C"/>
    <w:rsid w:val="00A76318"/>
    <w:rsid w:val="00A76E87"/>
    <w:rsid w:val="00A81E44"/>
    <w:rsid w:val="00A84336"/>
    <w:rsid w:val="00A85AC0"/>
    <w:rsid w:val="00A911ED"/>
    <w:rsid w:val="00A91E83"/>
    <w:rsid w:val="00A959EF"/>
    <w:rsid w:val="00A96710"/>
    <w:rsid w:val="00AA033B"/>
    <w:rsid w:val="00AA0760"/>
    <w:rsid w:val="00AA31B3"/>
    <w:rsid w:val="00AA4EED"/>
    <w:rsid w:val="00AB1BE5"/>
    <w:rsid w:val="00AB3F36"/>
    <w:rsid w:val="00AB69A7"/>
    <w:rsid w:val="00AB7BED"/>
    <w:rsid w:val="00AC5DDC"/>
    <w:rsid w:val="00AC7E78"/>
    <w:rsid w:val="00AD1260"/>
    <w:rsid w:val="00AD2777"/>
    <w:rsid w:val="00AD5443"/>
    <w:rsid w:val="00AD5AF1"/>
    <w:rsid w:val="00AD5E1D"/>
    <w:rsid w:val="00AD7458"/>
    <w:rsid w:val="00AD7757"/>
    <w:rsid w:val="00AE1E88"/>
    <w:rsid w:val="00AE20A6"/>
    <w:rsid w:val="00AE249B"/>
    <w:rsid w:val="00AE2F42"/>
    <w:rsid w:val="00AE430E"/>
    <w:rsid w:val="00AE6B46"/>
    <w:rsid w:val="00AE7E5B"/>
    <w:rsid w:val="00AF233D"/>
    <w:rsid w:val="00AF28E2"/>
    <w:rsid w:val="00AF3082"/>
    <w:rsid w:val="00AF3D42"/>
    <w:rsid w:val="00AF52F1"/>
    <w:rsid w:val="00AF7DD1"/>
    <w:rsid w:val="00B0077B"/>
    <w:rsid w:val="00B010C3"/>
    <w:rsid w:val="00B01EE5"/>
    <w:rsid w:val="00B04B64"/>
    <w:rsid w:val="00B074CA"/>
    <w:rsid w:val="00B21283"/>
    <w:rsid w:val="00B22950"/>
    <w:rsid w:val="00B22BB1"/>
    <w:rsid w:val="00B25063"/>
    <w:rsid w:val="00B252FE"/>
    <w:rsid w:val="00B255D2"/>
    <w:rsid w:val="00B2701E"/>
    <w:rsid w:val="00B30E59"/>
    <w:rsid w:val="00B331F7"/>
    <w:rsid w:val="00B335C3"/>
    <w:rsid w:val="00B33900"/>
    <w:rsid w:val="00B379D0"/>
    <w:rsid w:val="00B45874"/>
    <w:rsid w:val="00B45B13"/>
    <w:rsid w:val="00B46F96"/>
    <w:rsid w:val="00B50624"/>
    <w:rsid w:val="00B52252"/>
    <w:rsid w:val="00B53398"/>
    <w:rsid w:val="00B54408"/>
    <w:rsid w:val="00B556D3"/>
    <w:rsid w:val="00B57642"/>
    <w:rsid w:val="00B5789A"/>
    <w:rsid w:val="00B620C2"/>
    <w:rsid w:val="00B64CED"/>
    <w:rsid w:val="00B65099"/>
    <w:rsid w:val="00B65E99"/>
    <w:rsid w:val="00B66C54"/>
    <w:rsid w:val="00B707AF"/>
    <w:rsid w:val="00B754AF"/>
    <w:rsid w:val="00B76217"/>
    <w:rsid w:val="00B80941"/>
    <w:rsid w:val="00B83B1B"/>
    <w:rsid w:val="00B83CAA"/>
    <w:rsid w:val="00B85C4D"/>
    <w:rsid w:val="00B86346"/>
    <w:rsid w:val="00B868F2"/>
    <w:rsid w:val="00B871B9"/>
    <w:rsid w:val="00B876CE"/>
    <w:rsid w:val="00B9427C"/>
    <w:rsid w:val="00B962FE"/>
    <w:rsid w:val="00BA0E19"/>
    <w:rsid w:val="00BA0FF4"/>
    <w:rsid w:val="00BA1416"/>
    <w:rsid w:val="00BA6846"/>
    <w:rsid w:val="00BB149E"/>
    <w:rsid w:val="00BB1E7B"/>
    <w:rsid w:val="00BB4DC9"/>
    <w:rsid w:val="00BB5861"/>
    <w:rsid w:val="00BB7F4B"/>
    <w:rsid w:val="00BB7F79"/>
    <w:rsid w:val="00BC16E4"/>
    <w:rsid w:val="00BC1C55"/>
    <w:rsid w:val="00BC203A"/>
    <w:rsid w:val="00BC3BB4"/>
    <w:rsid w:val="00BD2D9F"/>
    <w:rsid w:val="00BD2F7C"/>
    <w:rsid w:val="00BD4ADB"/>
    <w:rsid w:val="00BD6354"/>
    <w:rsid w:val="00BD66FE"/>
    <w:rsid w:val="00BD67BE"/>
    <w:rsid w:val="00BD6E2F"/>
    <w:rsid w:val="00BD74DA"/>
    <w:rsid w:val="00BE0139"/>
    <w:rsid w:val="00BE39B3"/>
    <w:rsid w:val="00BE58E5"/>
    <w:rsid w:val="00BF05E3"/>
    <w:rsid w:val="00BF19F0"/>
    <w:rsid w:val="00BF2941"/>
    <w:rsid w:val="00BF38CD"/>
    <w:rsid w:val="00BF5CA8"/>
    <w:rsid w:val="00BF63E0"/>
    <w:rsid w:val="00BF7D2E"/>
    <w:rsid w:val="00C042E6"/>
    <w:rsid w:val="00C05ADD"/>
    <w:rsid w:val="00C05EFC"/>
    <w:rsid w:val="00C07576"/>
    <w:rsid w:val="00C07DE5"/>
    <w:rsid w:val="00C10975"/>
    <w:rsid w:val="00C13BAF"/>
    <w:rsid w:val="00C15EDC"/>
    <w:rsid w:val="00C1648F"/>
    <w:rsid w:val="00C17175"/>
    <w:rsid w:val="00C1725E"/>
    <w:rsid w:val="00C20BDA"/>
    <w:rsid w:val="00C214BB"/>
    <w:rsid w:val="00C21695"/>
    <w:rsid w:val="00C22E64"/>
    <w:rsid w:val="00C254BA"/>
    <w:rsid w:val="00C259C7"/>
    <w:rsid w:val="00C26C69"/>
    <w:rsid w:val="00C27756"/>
    <w:rsid w:val="00C27BD4"/>
    <w:rsid w:val="00C31420"/>
    <w:rsid w:val="00C33F80"/>
    <w:rsid w:val="00C34BBF"/>
    <w:rsid w:val="00C365AA"/>
    <w:rsid w:val="00C413C8"/>
    <w:rsid w:val="00C4340E"/>
    <w:rsid w:val="00C44750"/>
    <w:rsid w:val="00C47207"/>
    <w:rsid w:val="00C47CE0"/>
    <w:rsid w:val="00C47EE2"/>
    <w:rsid w:val="00C51B26"/>
    <w:rsid w:val="00C54645"/>
    <w:rsid w:val="00C563E7"/>
    <w:rsid w:val="00C56951"/>
    <w:rsid w:val="00C56B56"/>
    <w:rsid w:val="00C63A8F"/>
    <w:rsid w:val="00C66638"/>
    <w:rsid w:val="00C67A93"/>
    <w:rsid w:val="00C70524"/>
    <w:rsid w:val="00C7232D"/>
    <w:rsid w:val="00C80978"/>
    <w:rsid w:val="00C80AB2"/>
    <w:rsid w:val="00C82407"/>
    <w:rsid w:val="00C824DE"/>
    <w:rsid w:val="00C83007"/>
    <w:rsid w:val="00C849EA"/>
    <w:rsid w:val="00C85861"/>
    <w:rsid w:val="00C85C64"/>
    <w:rsid w:val="00C86635"/>
    <w:rsid w:val="00C868CE"/>
    <w:rsid w:val="00C91625"/>
    <w:rsid w:val="00C925E5"/>
    <w:rsid w:val="00C93DA6"/>
    <w:rsid w:val="00CA5825"/>
    <w:rsid w:val="00CA62E5"/>
    <w:rsid w:val="00CA6F82"/>
    <w:rsid w:val="00CA7524"/>
    <w:rsid w:val="00CA76C6"/>
    <w:rsid w:val="00CA7B16"/>
    <w:rsid w:val="00CC0155"/>
    <w:rsid w:val="00CC511B"/>
    <w:rsid w:val="00CC7EB7"/>
    <w:rsid w:val="00CD02C9"/>
    <w:rsid w:val="00CD1BD0"/>
    <w:rsid w:val="00CD21C9"/>
    <w:rsid w:val="00CD29BB"/>
    <w:rsid w:val="00CD3FCF"/>
    <w:rsid w:val="00CD4CEB"/>
    <w:rsid w:val="00CD5EB5"/>
    <w:rsid w:val="00CD5FA2"/>
    <w:rsid w:val="00CD6E7D"/>
    <w:rsid w:val="00CD7FD9"/>
    <w:rsid w:val="00CE429C"/>
    <w:rsid w:val="00CE5217"/>
    <w:rsid w:val="00CE68E0"/>
    <w:rsid w:val="00CF2CD7"/>
    <w:rsid w:val="00CF78A2"/>
    <w:rsid w:val="00D026A8"/>
    <w:rsid w:val="00D02ABF"/>
    <w:rsid w:val="00D03017"/>
    <w:rsid w:val="00D035CE"/>
    <w:rsid w:val="00D071A7"/>
    <w:rsid w:val="00D0759F"/>
    <w:rsid w:val="00D14E9A"/>
    <w:rsid w:val="00D14E9E"/>
    <w:rsid w:val="00D16477"/>
    <w:rsid w:val="00D17F0B"/>
    <w:rsid w:val="00D21044"/>
    <w:rsid w:val="00D212F9"/>
    <w:rsid w:val="00D214FE"/>
    <w:rsid w:val="00D21B2A"/>
    <w:rsid w:val="00D255CD"/>
    <w:rsid w:val="00D27247"/>
    <w:rsid w:val="00D32C6A"/>
    <w:rsid w:val="00D374B7"/>
    <w:rsid w:val="00D40A94"/>
    <w:rsid w:val="00D43A3F"/>
    <w:rsid w:val="00D43DA6"/>
    <w:rsid w:val="00D44CFA"/>
    <w:rsid w:val="00D450F4"/>
    <w:rsid w:val="00D524C5"/>
    <w:rsid w:val="00D54D7B"/>
    <w:rsid w:val="00D55CE4"/>
    <w:rsid w:val="00D56A02"/>
    <w:rsid w:val="00D57F21"/>
    <w:rsid w:val="00D67A4A"/>
    <w:rsid w:val="00D67E44"/>
    <w:rsid w:val="00D71236"/>
    <w:rsid w:val="00D71F68"/>
    <w:rsid w:val="00D731C8"/>
    <w:rsid w:val="00D73305"/>
    <w:rsid w:val="00D73414"/>
    <w:rsid w:val="00D74DBC"/>
    <w:rsid w:val="00D76201"/>
    <w:rsid w:val="00D772A6"/>
    <w:rsid w:val="00D86F56"/>
    <w:rsid w:val="00D9193A"/>
    <w:rsid w:val="00D91F2C"/>
    <w:rsid w:val="00D94A71"/>
    <w:rsid w:val="00D95DB4"/>
    <w:rsid w:val="00D965BA"/>
    <w:rsid w:val="00D96987"/>
    <w:rsid w:val="00D97A39"/>
    <w:rsid w:val="00DA1692"/>
    <w:rsid w:val="00DA299A"/>
    <w:rsid w:val="00DB2D93"/>
    <w:rsid w:val="00DB3B28"/>
    <w:rsid w:val="00DB6135"/>
    <w:rsid w:val="00DB6DC8"/>
    <w:rsid w:val="00DB7561"/>
    <w:rsid w:val="00DB7EE1"/>
    <w:rsid w:val="00DC0687"/>
    <w:rsid w:val="00DC0960"/>
    <w:rsid w:val="00DC62BF"/>
    <w:rsid w:val="00DD2E05"/>
    <w:rsid w:val="00DD4C3C"/>
    <w:rsid w:val="00DD5C0E"/>
    <w:rsid w:val="00DD5FF1"/>
    <w:rsid w:val="00DE78F9"/>
    <w:rsid w:val="00DF1E53"/>
    <w:rsid w:val="00DF4411"/>
    <w:rsid w:val="00E00787"/>
    <w:rsid w:val="00E019EE"/>
    <w:rsid w:val="00E03A45"/>
    <w:rsid w:val="00E05B69"/>
    <w:rsid w:val="00E05DBF"/>
    <w:rsid w:val="00E07248"/>
    <w:rsid w:val="00E113F3"/>
    <w:rsid w:val="00E12D69"/>
    <w:rsid w:val="00E13FFB"/>
    <w:rsid w:val="00E17E7F"/>
    <w:rsid w:val="00E20577"/>
    <w:rsid w:val="00E20989"/>
    <w:rsid w:val="00E20C1E"/>
    <w:rsid w:val="00E227EB"/>
    <w:rsid w:val="00E23E70"/>
    <w:rsid w:val="00E271E9"/>
    <w:rsid w:val="00E3393C"/>
    <w:rsid w:val="00E35833"/>
    <w:rsid w:val="00E40223"/>
    <w:rsid w:val="00E406CA"/>
    <w:rsid w:val="00E41967"/>
    <w:rsid w:val="00E41C46"/>
    <w:rsid w:val="00E437AA"/>
    <w:rsid w:val="00E4467B"/>
    <w:rsid w:val="00E46064"/>
    <w:rsid w:val="00E4667D"/>
    <w:rsid w:val="00E469C9"/>
    <w:rsid w:val="00E46EE7"/>
    <w:rsid w:val="00E47278"/>
    <w:rsid w:val="00E51A26"/>
    <w:rsid w:val="00E525B3"/>
    <w:rsid w:val="00E53100"/>
    <w:rsid w:val="00E53CE4"/>
    <w:rsid w:val="00E54E29"/>
    <w:rsid w:val="00E552E1"/>
    <w:rsid w:val="00E55E42"/>
    <w:rsid w:val="00E602BF"/>
    <w:rsid w:val="00E60A64"/>
    <w:rsid w:val="00E6756A"/>
    <w:rsid w:val="00E7264D"/>
    <w:rsid w:val="00E7467A"/>
    <w:rsid w:val="00E75A3E"/>
    <w:rsid w:val="00E76D54"/>
    <w:rsid w:val="00E82B52"/>
    <w:rsid w:val="00E840E0"/>
    <w:rsid w:val="00E8588B"/>
    <w:rsid w:val="00E869A3"/>
    <w:rsid w:val="00E86E95"/>
    <w:rsid w:val="00E8787C"/>
    <w:rsid w:val="00EA06DA"/>
    <w:rsid w:val="00EA07E9"/>
    <w:rsid w:val="00EA37CC"/>
    <w:rsid w:val="00EA4ECF"/>
    <w:rsid w:val="00EA60BA"/>
    <w:rsid w:val="00EA675E"/>
    <w:rsid w:val="00EA6C71"/>
    <w:rsid w:val="00EA6DB6"/>
    <w:rsid w:val="00EA7075"/>
    <w:rsid w:val="00EB0EEE"/>
    <w:rsid w:val="00EB3CA3"/>
    <w:rsid w:val="00EB4960"/>
    <w:rsid w:val="00EB4F33"/>
    <w:rsid w:val="00EB520C"/>
    <w:rsid w:val="00EC19E3"/>
    <w:rsid w:val="00EC2B9A"/>
    <w:rsid w:val="00EC498C"/>
    <w:rsid w:val="00EC67F0"/>
    <w:rsid w:val="00EC7640"/>
    <w:rsid w:val="00ED0153"/>
    <w:rsid w:val="00ED2FAF"/>
    <w:rsid w:val="00ED35D7"/>
    <w:rsid w:val="00ED3F24"/>
    <w:rsid w:val="00ED5B7E"/>
    <w:rsid w:val="00ED75D3"/>
    <w:rsid w:val="00ED792C"/>
    <w:rsid w:val="00EE1FCE"/>
    <w:rsid w:val="00EE348A"/>
    <w:rsid w:val="00EE4B7B"/>
    <w:rsid w:val="00EE5728"/>
    <w:rsid w:val="00EE6A95"/>
    <w:rsid w:val="00EF0860"/>
    <w:rsid w:val="00EF11B5"/>
    <w:rsid w:val="00EF29FE"/>
    <w:rsid w:val="00EF349F"/>
    <w:rsid w:val="00EF45C4"/>
    <w:rsid w:val="00F006E9"/>
    <w:rsid w:val="00F01E4E"/>
    <w:rsid w:val="00F024E8"/>
    <w:rsid w:val="00F11C4B"/>
    <w:rsid w:val="00F11E45"/>
    <w:rsid w:val="00F12536"/>
    <w:rsid w:val="00F127A9"/>
    <w:rsid w:val="00F179B7"/>
    <w:rsid w:val="00F20AEA"/>
    <w:rsid w:val="00F219B9"/>
    <w:rsid w:val="00F21F12"/>
    <w:rsid w:val="00F24652"/>
    <w:rsid w:val="00F24CB7"/>
    <w:rsid w:val="00F30F66"/>
    <w:rsid w:val="00F311AF"/>
    <w:rsid w:val="00F317D1"/>
    <w:rsid w:val="00F31AE0"/>
    <w:rsid w:val="00F346EA"/>
    <w:rsid w:val="00F35E57"/>
    <w:rsid w:val="00F36CBF"/>
    <w:rsid w:val="00F40FD7"/>
    <w:rsid w:val="00F411E9"/>
    <w:rsid w:val="00F4516F"/>
    <w:rsid w:val="00F45876"/>
    <w:rsid w:val="00F46137"/>
    <w:rsid w:val="00F461CD"/>
    <w:rsid w:val="00F4710C"/>
    <w:rsid w:val="00F50C6B"/>
    <w:rsid w:val="00F52C5C"/>
    <w:rsid w:val="00F5570E"/>
    <w:rsid w:val="00F62735"/>
    <w:rsid w:val="00F62C0F"/>
    <w:rsid w:val="00F65072"/>
    <w:rsid w:val="00F70054"/>
    <w:rsid w:val="00F74F5F"/>
    <w:rsid w:val="00F76B48"/>
    <w:rsid w:val="00F771C4"/>
    <w:rsid w:val="00F8112F"/>
    <w:rsid w:val="00F81FEE"/>
    <w:rsid w:val="00F84748"/>
    <w:rsid w:val="00F87DF5"/>
    <w:rsid w:val="00F90187"/>
    <w:rsid w:val="00F93A71"/>
    <w:rsid w:val="00F94C41"/>
    <w:rsid w:val="00F95209"/>
    <w:rsid w:val="00F954B5"/>
    <w:rsid w:val="00FA1CC2"/>
    <w:rsid w:val="00FA22E2"/>
    <w:rsid w:val="00FA2B3B"/>
    <w:rsid w:val="00FA7542"/>
    <w:rsid w:val="00FB1A38"/>
    <w:rsid w:val="00FB1FCD"/>
    <w:rsid w:val="00FB3389"/>
    <w:rsid w:val="00FB3FD5"/>
    <w:rsid w:val="00FB3FE3"/>
    <w:rsid w:val="00FB467A"/>
    <w:rsid w:val="00FB5C2C"/>
    <w:rsid w:val="00FB5CF1"/>
    <w:rsid w:val="00FC0482"/>
    <w:rsid w:val="00FD00A1"/>
    <w:rsid w:val="00FD05B3"/>
    <w:rsid w:val="00FD06BF"/>
    <w:rsid w:val="00FD07A5"/>
    <w:rsid w:val="00FD4D43"/>
    <w:rsid w:val="00FD5759"/>
    <w:rsid w:val="00FE20A3"/>
    <w:rsid w:val="00FE2144"/>
    <w:rsid w:val="00FE45C9"/>
    <w:rsid w:val="00FE7191"/>
    <w:rsid w:val="00FF158D"/>
    <w:rsid w:val="00FF2C15"/>
    <w:rsid w:val="00FF2DE2"/>
    <w:rsid w:val="00FF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0</Words>
  <Characters>800</Characters>
  <Application>Microsoft Office Word</Application>
  <DocSecurity>0</DocSecurity>
  <Lines>6</Lines>
  <Paragraphs>1</Paragraphs>
  <ScaleCrop>false</ScaleCrop>
  <Company>MUW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resa A. Bucsics</dc:creator>
  <cp:lastModifiedBy>Theresa A. Bucsics</cp:lastModifiedBy>
  <cp:revision>3</cp:revision>
  <dcterms:created xsi:type="dcterms:W3CDTF">2017-07-18T19:25:00Z</dcterms:created>
  <dcterms:modified xsi:type="dcterms:W3CDTF">2017-07-18T19:34:00Z</dcterms:modified>
</cp:coreProperties>
</file>